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2ABB2" w14:textId="771780EE" w:rsidR="001653B8" w:rsidRPr="00B524AE" w:rsidRDefault="001653B8" w:rsidP="001653B8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ru-RU"/>
        </w:rPr>
      </w:pPr>
      <w:bookmarkStart w:id="0" w:name="_Hlk129892128"/>
      <w:r w:rsidRPr="00B524AE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 xml:space="preserve">Excessive </w:t>
      </w:r>
      <w:r w:rsidRPr="00B524A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/>
        </w:rPr>
        <w:t>s</w:t>
      </w:r>
      <w:r w:rsidRPr="00B524AE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ru-RU"/>
        </w:rPr>
        <w:t>creen time and problem behavio</w:t>
      </w:r>
      <w:r w:rsidR="00C24FC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/>
        </w:rPr>
        <w:t>u</w:t>
      </w:r>
      <w:r w:rsidRPr="00B524AE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ru-RU"/>
        </w:rPr>
        <w:t xml:space="preserve">rs </w:t>
      </w:r>
      <w:r w:rsidRPr="00B524A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 w:eastAsia="ru-RU"/>
        </w:rPr>
        <w:t>among</w:t>
      </w:r>
      <w:r w:rsidRPr="00B524AE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ru-RU"/>
        </w:rPr>
        <w:t xml:space="preserve"> school-age children in F</w:t>
      </w:r>
      <w:r w:rsidRPr="00B524A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 w:eastAsia="ru-RU"/>
        </w:rPr>
        <w:t>ujian</w:t>
      </w:r>
      <w:r w:rsidRPr="00B524AE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ru-RU"/>
        </w:rPr>
        <w:t>, C</w:t>
      </w:r>
      <w:r w:rsidRPr="00B524A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 w:eastAsia="ru-RU"/>
        </w:rPr>
        <w:t>hina</w:t>
      </w:r>
      <w:r w:rsidRPr="00B524AE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ru-RU"/>
        </w:rPr>
        <w:t>: a cross-sectional study</w:t>
      </w:r>
    </w:p>
    <w:bookmarkEnd w:id="0"/>
    <w:p w14:paraId="4FDE8BB6" w14:textId="77777777" w:rsidR="001653B8" w:rsidRPr="001653B8" w:rsidRDefault="001653B8" w:rsidP="001653B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0652515C" w14:textId="07F151DF" w:rsidR="001653B8" w:rsidRDefault="001653B8" w:rsidP="001653B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B524A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martphone Use Questionnaire (SUQ)</w:t>
      </w:r>
    </w:p>
    <w:p w14:paraId="12C3AA3F" w14:textId="77777777" w:rsidR="001653B8" w:rsidRDefault="001653B8" w:rsidP="001653B8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1653B8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What is your child's main use of electronic products? </w:t>
      </w:r>
    </w:p>
    <w:p w14:paraId="21FBAC73" w14:textId="1E8C7324" w:rsidR="001653B8" w:rsidRDefault="001653B8" w:rsidP="001653B8">
      <w:pPr>
        <w:spacing w:line="480" w:lineRule="auto"/>
        <w:rPr>
          <w:rFonts w:ascii="宋体" w:eastAsia="宋体" w:hAnsi="宋体"/>
          <w:bCs/>
          <w:sz w:val="24"/>
          <w:szCs w:val="24"/>
          <w:lang w:val="en-GB"/>
        </w:rPr>
      </w:pPr>
      <w:r w:rsidRPr="001653B8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lease tick "√" in the appropriate place</w:t>
      </w:r>
      <w:r>
        <w:rPr>
          <w:rFonts w:ascii="宋体" w:eastAsia="宋体" w:hAnsi="宋体" w:hint="eastAsia"/>
          <w:bCs/>
          <w:sz w:val="24"/>
          <w:szCs w:val="24"/>
          <w:lang w:val="en-GB"/>
        </w:rPr>
        <w:t>.</w:t>
      </w:r>
    </w:p>
    <w:tbl>
      <w:tblPr>
        <w:tblW w:w="57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9"/>
        <w:gridCol w:w="1134"/>
        <w:gridCol w:w="1400"/>
        <w:gridCol w:w="1151"/>
        <w:gridCol w:w="851"/>
        <w:gridCol w:w="1134"/>
      </w:tblGrid>
      <w:tr w:rsidR="001653B8" w:rsidRPr="001653B8" w14:paraId="4F8AFD07" w14:textId="77777777" w:rsidTr="001653B8">
        <w:trPr>
          <w:trHeight w:val="37"/>
        </w:trPr>
        <w:tc>
          <w:tcPr>
            <w:tcW w:w="20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F2A88" w14:textId="77777777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653B8">
              <w:rPr>
                <w:rFonts w:ascii="Times New Roman" w:eastAsia="宋体" w:hAnsi="Times New Roman" w:cs="Times New Roman"/>
              </w:rPr>
              <w:t>Usage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F578E" w14:textId="4EF681ED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653B8">
              <w:rPr>
                <w:rFonts w:ascii="Times New Roman" w:eastAsia="宋体" w:hAnsi="Times New Roman" w:cs="Times New Roman"/>
              </w:rPr>
              <w:t xml:space="preserve">Never </w:t>
            </w:r>
          </w:p>
        </w:tc>
        <w:tc>
          <w:tcPr>
            <w:tcW w:w="7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8ED81C" w14:textId="61923D78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653B8">
              <w:rPr>
                <w:rFonts w:ascii="Times New Roman" w:eastAsia="宋体" w:hAnsi="Times New Roman" w:cs="Times New Roman"/>
              </w:rPr>
              <w:t xml:space="preserve">Occasionally </w:t>
            </w:r>
          </w:p>
        </w:tc>
        <w:tc>
          <w:tcPr>
            <w:tcW w:w="6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057C84" w14:textId="4F154AC5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653B8">
              <w:rPr>
                <w:rFonts w:ascii="Times New Roman" w:eastAsia="宋体" w:hAnsi="Times New Roman" w:cs="Times New Roman"/>
              </w:rPr>
              <w:t xml:space="preserve">Sometimes 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86C5B2" w14:textId="55C61F51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653B8">
              <w:rPr>
                <w:rFonts w:ascii="Times New Roman" w:eastAsia="宋体" w:hAnsi="Times New Roman" w:cs="Times New Roman"/>
              </w:rPr>
              <w:t xml:space="preserve">Often 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5B0D50" w14:textId="1660DF00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653B8">
              <w:rPr>
                <w:rFonts w:ascii="Times New Roman" w:eastAsia="宋体" w:hAnsi="Times New Roman" w:cs="Times New Roman"/>
              </w:rPr>
              <w:t>Always</w:t>
            </w:r>
          </w:p>
        </w:tc>
      </w:tr>
      <w:tr w:rsidR="001653B8" w:rsidRPr="001653B8" w14:paraId="6AA018E9" w14:textId="77777777" w:rsidTr="001653B8">
        <w:trPr>
          <w:trHeight w:val="397"/>
        </w:trPr>
        <w:tc>
          <w:tcPr>
            <w:tcW w:w="2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19DD8C" w14:textId="77777777" w:rsidR="001653B8" w:rsidRPr="001653B8" w:rsidRDefault="001653B8" w:rsidP="001653B8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1653B8">
              <w:rPr>
                <w:rFonts w:ascii="Times New Roman" w:eastAsia="宋体" w:hAnsi="Times New Roman" w:cs="Times New Roman" w:hint="eastAsia"/>
              </w:rPr>
              <w:t>L</w:t>
            </w:r>
            <w:r w:rsidRPr="001653B8">
              <w:rPr>
                <w:rFonts w:ascii="Times New Roman" w:eastAsia="宋体" w:hAnsi="Times New Roman" w:cs="Times New Roman"/>
              </w:rPr>
              <w:t>earning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4FBD4" w14:textId="7C722C03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DE828" w14:textId="1D8E702D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00ED7" w14:textId="1BA4D50F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60C73" w14:textId="27484C53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8500D" w14:textId="478A7F73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653B8" w:rsidRPr="001653B8" w14:paraId="4BD36C18" w14:textId="77777777" w:rsidTr="001653B8">
        <w:trPr>
          <w:trHeight w:val="397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888D9" w14:textId="77777777" w:rsidR="001653B8" w:rsidRPr="001653B8" w:rsidRDefault="001653B8" w:rsidP="001653B8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1653B8">
              <w:rPr>
                <w:rFonts w:ascii="Times New Roman" w:eastAsia="宋体" w:hAnsi="Times New Roman" w:cs="Times New Roman"/>
              </w:rPr>
              <w:t>Socializing (connect</w:t>
            </w:r>
            <w:r w:rsidRPr="001653B8">
              <w:rPr>
                <w:rFonts w:ascii="Times New Roman" w:eastAsia="宋体" w:hAnsi="Times New Roman" w:cs="Times New Roman" w:hint="eastAsia"/>
              </w:rPr>
              <w:t>ing</w:t>
            </w:r>
            <w:r w:rsidRPr="001653B8">
              <w:rPr>
                <w:rFonts w:ascii="Times New Roman" w:eastAsia="宋体" w:hAnsi="Times New Roman" w:cs="Times New Roman"/>
              </w:rPr>
              <w:t xml:space="preserve"> with others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5D6BD61" w14:textId="355D698B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7A2C1630" w14:textId="71326519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85C3B7B" w14:textId="72FD0EEC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2A3E4" w14:textId="744E1809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4436433C" w14:textId="3F3F23D2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653B8" w:rsidRPr="001653B8" w14:paraId="096E8C72" w14:textId="77777777" w:rsidTr="001653B8">
        <w:trPr>
          <w:trHeight w:val="58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6A293" w14:textId="77777777" w:rsidR="001653B8" w:rsidRPr="001653B8" w:rsidRDefault="001653B8" w:rsidP="001653B8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1653B8">
              <w:rPr>
                <w:rFonts w:ascii="Times New Roman" w:eastAsia="宋体" w:hAnsi="Times New Roman" w:cs="Times New Roman"/>
              </w:rPr>
              <w:t>Browsing web pag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2F78A51" w14:textId="52360474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3D81FFA5" w14:textId="509DD660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F393BF3" w14:textId="7E2AF249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1BDBF68" w14:textId="1E56ACAC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3764C25D" w14:textId="26D040E7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653B8" w:rsidRPr="001653B8" w14:paraId="5698AE88" w14:textId="77777777" w:rsidTr="001653B8">
        <w:trPr>
          <w:trHeight w:val="397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E94B4" w14:textId="77777777" w:rsidR="001653B8" w:rsidRPr="001653B8" w:rsidRDefault="001653B8" w:rsidP="001653B8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1653B8">
              <w:rPr>
                <w:rFonts w:ascii="Times New Roman" w:eastAsia="宋体" w:hAnsi="Times New Roman" w:cs="Times New Roman"/>
              </w:rPr>
              <w:t>P</w:t>
            </w:r>
            <w:bookmarkStart w:id="1" w:name="_Hlk167882275"/>
            <w:r w:rsidRPr="001653B8">
              <w:rPr>
                <w:rFonts w:ascii="Times New Roman" w:eastAsia="宋体" w:hAnsi="Times New Roman" w:cs="Times New Roman"/>
              </w:rPr>
              <w:t>laying</w:t>
            </w:r>
            <w:bookmarkEnd w:id="1"/>
            <w:r w:rsidRPr="001653B8">
              <w:rPr>
                <w:rFonts w:ascii="Times New Roman" w:eastAsia="宋体" w:hAnsi="Times New Roman" w:cs="Times New Roman"/>
              </w:rPr>
              <w:t xml:space="preserve"> mobile gam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76BAC6F" w14:textId="27B62F67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58C2FFA8" w14:textId="2F09D827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BD6A7FF" w14:textId="2E55DCF1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4F7C4EC" w14:textId="02AFD39D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304A38B3" w14:textId="5D9A4758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653B8" w:rsidRPr="001653B8" w14:paraId="2D8A8B1C" w14:textId="77777777" w:rsidTr="001653B8">
        <w:trPr>
          <w:trHeight w:val="397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C73CB" w14:textId="77777777" w:rsidR="001653B8" w:rsidRPr="001653B8" w:rsidRDefault="001653B8" w:rsidP="001653B8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1653B8">
              <w:rPr>
                <w:rFonts w:ascii="Times New Roman" w:eastAsia="宋体" w:hAnsi="Times New Roman" w:cs="Times New Roman"/>
              </w:rPr>
              <w:t xml:space="preserve">Watching </w:t>
            </w:r>
            <w:bookmarkStart w:id="2" w:name="_Hlk167882292"/>
            <w:r w:rsidRPr="001653B8">
              <w:rPr>
                <w:rFonts w:ascii="Times New Roman" w:eastAsia="宋体" w:hAnsi="Times New Roman" w:cs="Times New Roman"/>
              </w:rPr>
              <w:t>movies and videos</w:t>
            </w:r>
            <w:bookmarkEnd w:id="2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DA30B29" w14:textId="179ECD91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22F00AA0" w14:textId="53F9221E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DD450CC" w14:textId="256FFAE6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52C968D" w14:textId="12AA2C3E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A985D31" w14:textId="662ACA92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653B8" w:rsidRPr="001653B8" w14:paraId="5AF9CC43" w14:textId="77777777" w:rsidTr="001653B8">
        <w:trPr>
          <w:trHeight w:val="397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78D7C" w14:textId="77777777" w:rsidR="001653B8" w:rsidRPr="001653B8" w:rsidRDefault="001653B8" w:rsidP="001653B8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1653B8">
              <w:rPr>
                <w:rFonts w:ascii="Times New Roman" w:eastAsia="宋体" w:hAnsi="Times New Roman" w:cs="Times New Roman"/>
              </w:rPr>
              <w:t>Listening to musi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37CB9F7F" w14:textId="02C1C401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19B28FA0" w14:textId="7F01CA7B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23CA159" w14:textId="75DB7419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B06C454" w14:textId="126989E3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DA67AB1" w14:textId="4DDF8120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653B8" w:rsidRPr="001653B8" w14:paraId="343B9158" w14:textId="77777777" w:rsidTr="001653B8">
        <w:trPr>
          <w:trHeight w:val="397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E1862" w14:textId="77777777" w:rsidR="001653B8" w:rsidRPr="001653B8" w:rsidRDefault="001653B8" w:rsidP="001653B8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1653B8">
              <w:rPr>
                <w:rFonts w:ascii="Times New Roman" w:eastAsia="宋体" w:hAnsi="Times New Roman" w:cs="Times New Roman"/>
              </w:rPr>
              <w:t>Reading e-book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99A2C9C" w14:textId="5F613500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5AAE41AD" w14:textId="7DD7EB0C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A1A5DFD" w14:textId="4429420E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094B271" w14:textId="5541460D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338E525F" w14:textId="4849E0C8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653B8" w:rsidRPr="001653B8" w14:paraId="59EEFBCA" w14:textId="77777777" w:rsidTr="001653B8">
        <w:trPr>
          <w:trHeight w:val="397"/>
        </w:trPr>
        <w:tc>
          <w:tcPr>
            <w:tcW w:w="2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43A220" w14:textId="77777777" w:rsidR="001653B8" w:rsidRPr="001653B8" w:rsidRDefault="001653B8" w:rsidP="001653B8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bookmarkStart w:id="3" w:name="_Hlk167882313"/>
            <w:r w:rsidRPr="001653B8">
              <w:rPr>
                <w:rFonts w:ascii="Times New Roman" w:eastAsia="宋体" w:hAnsi="Times New Roman" w:cs="Times New Roman"/>
              </w:rPr>
              <w:t>T</w:t>
            </w:r>
            <w:bookmarkStart w:id="4" w:name="_Hlk167882364"/>
            <w:r w:rsidRPr="001653B8">
              <w:rPr>
                <w:rFonts w:ascii="Times New Roman" w:eastAsia="宋体" w:hAnsi="Times New Roman" w:cs="Times New Roman" w:hint="eastAsia"/>
              </w:rPr>
              <w:t>aking</w:t>
            </w:r>
            <w:r w:rsidRPr="001653B8">
              <w:rPr>
                <w:rFonts w:ascii="Times New Roman" w:eastAsia="宋体" w:hAnsi="Times New Roman" w:cs="Times New Roman"/>
              </w:rPr>
              <w:t xml:space="preserve"> </w:t>
            </w:r>
            <w:r w:rsidRPr="001653B8">
              <w:rPr>
                <w:rFonts w:ascii="Times New Roman" w:eastAsia="宋体" w:hAnsi="Times New Roman" w:cs="Times New Roman" w:hint="eastAsia"/>
              </w:rPr>
              <w:t>pictures</w:t>
            </w:r>
            <w:r w:rsidRPr="001653B8">
              <w:rPr>
                <w:rFonts w:ascii="Times New Roman" w:eastAsia="宋体" w:hAnsi="Times New Roman" w:cs="Times New Roman"/>
              </w:rPr>
              <w:t xml:space="preserve"> or shooting</w:t>
            </w:r>
            <w:bookmarkEnd w:id="3"/>
            <w:bookmarkEnd w:id="4"/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AF9890" w14:textId="2E221FAD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7CBEBA" w14:textId="5B24CEE5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ADCD7F" w14:textId="17A61FF6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B15881" w14:textId="52A178DA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9D1EC3" w14:textId="0D640F09" w:rsidR="001653B8" w:rsidRPr="001653B8" w:rsidRDefault="001653B8" w:rsidP="001653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14:paraId="23755FD6" w14:textId="77777777" w:rsidR="001653B8" w:rsidRDefault="001653B8" w:rsidP="001653B8">
      <w:pPr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</w:p>
    <w:p w14:paraId="5B2BF638" w14:textId="77777777" w:rsidR="00CF4DD5" w:rsidRDefault="00CF4DD5" w:rsidP="001653B8">
      <w:pPr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</w:p>
    <w:p w14:paraId="3091212C" w14:textId="77777777" w:rsidR="00CF4DD5" w:rsidRDefault="00CF4DD5" w:rsidP="001653B8">
      <w:pPr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</w:p>
    <w:p w14:paraId="3AFEDE91" w14:textId="77777777" w:rsidR="00CF4DD5" w:rsidRDefault="00CF4DD5" w:rsidP="001653B8">
      <w:pPr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</w:p>
    <w:p w14:paraId="340A09E3" w14:textId="77777777" w:rsidR="00CF4DD5" w:rsidRDefault="00CF4DD5" w:rsidP="001653B8">
      <w:pPr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</w:p>
    <w:p w14:paraId="6C5130BB" w14:textId="77777777" w:rsidR="00CF4DD5" w:rsidRDefault="00CF4DD5" w:rsidP="001653B8">
      <w:pPr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</w:p>
    <w:p w14:paraId="56F2F790" w14:textId="77777777" w:rsidR="00CF4DD5" w:rsidRDefault="00CF4DD5" w:rsidP="001653B8">
      <w:pPr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</w:p>
    <w:p w14:paraId="7FF69220" w14:textId="77777777" w:rsidR="00CF4DD5" w:rsidRDefault="00CF4DD5" w:rsidP="001653B8">
      <w:pPr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</w:p>
    <w:p w14:paraId="50883370" w14:textId="77777777" w:rsidR="00CF4DD5" w:rsidRPr="001653B8" w:rsidRDefault="00CF4DD5" w:rsidP="001653B8">
      <w:pPr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</w:p>
    <w:p w14:paraId="38377594" w14:textId="4D3532A6" w:rsidR="001653B8" w:rsidRDefault="001653B8" w:rsidP="001653B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B524A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Screen Time Questionnaire (STQ)</w:t>
      </w:r>
    </w:p>
    <w:p w14:paraId="3246AD40" w14:textId="77777777" w:rsidR="00672B03" w:rsidRPr="00672B03" w:rsidRDefault="00672B03" w:rsidP="00672B03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672B0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For one week, how many minutes per day did your child spend on the following activities?</w:t>
      </w:r>
    </w:p>
    <w:p w14:paraId="2D4D0E23" w14:textId="2ACB5480" w:rsidR="001653B8" w:rsidRDefault="00672B03" w:rsidP="00672B03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672B0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After observing the child's </w:t>
      </w:r>
      <w:proofErr w:type="spellStart"/>
      <w:r w:rsidRPr="00672B0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behavior</w:t>
      </w:r>
      <w:proofErr w:type="spellEnd"/>
      <w:r w:rsidRPr="00672B0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every day, </w:t>
      </w:r>
      <w:r w:rsidR="00EE7CE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you can</w:t>
      </w:r>
      <w:r w:rsidRPr="00672B0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Pr="00EE7CE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record the </w:t>
      </w:r>
      <w:r w:rsidR="00EE7CEB" w:rsidRPr="00EE7CE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inutes</w:t>
      </w:r>
      <w:r w:rsidRPr="00672B0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in the space timely and truthfully.</w:t>
      </w:r>
      <w:r w:rsidR="00EE7CEB">
        <w:rPr>
          <w:rFonts w:ascii="Times New Roman" w:eastAsiaTheme="minorEastAsia" w:hAnsi="Times New Roman" w:cs="Times New Roman" w:hint="eastAsia"/>
          <w:bCs/>
          <w:sz w:val="24"/>
          <w:szCs w:val="24"/>
          <w:lang w:val="en-GB"/>
        </w:rPr>
        <w:t xml:space="preserve"> </w:t>
      </w:r>
      <w:r w:rsidRPr="00672B0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Thank you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6"/>
        <w:gridCol w:w="916"/>
        <w:gridCol w:w="921"/>
        <w:gridCol w:w="1179"/>
        <w:gridCol w:w="1010"/>
        <w:gridCol w:w="765"/>
        <w:gridCol w:w="963"/>
        <w:gridCol w:w="846"/>
      </w:tblGrid>
      <w:tr w:rsidR="0011724D" w:rsidRPr="001653B8" w14:paraId="40DCE282" w14:textId="77777777" w:rsidTr="0011724D">
        <w:trPr>
          <w:trHeight w:val="3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3B6F8" w14:textId="417015E6" w:rsidR="0011724D" w:rsidRPr="001653B8" w:rsidRDefault="0011724D" w:rsidP="0011724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>rojec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6F3A10" w14:textId="72248636" w:rsidR="0011724D" w:rsidRPr="001653B8" w:rsidRDefault="0011724D" w:rsidP="0011724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B6DDA">
              <w:rPr>
                <w:rFonts w:ascii="Times New Roman" w:eastAsia="宋体" w:hAnsi="Times New Roman" w:cs="Times New Roman"/>
              </w:rPr>
              <w:t>Monda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1335ED" w14:textId="1FD87DB3" w:rsidR="0011724D" w:rsidRPr="001653B8" w:rsidRDefault="0011724D" w:rsidP="0011724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B6DDA">
              <w:rPr>
                <w:rFonts w:ascii="Times New Roman" w:eastAsia="宋体" w:hAnsi="Times New Roman" w:cs="Times New Roman"/>
              </w:rPr>
              <w:t xml:space="preserve">Tuesday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8B531" w14:textId="6E697C1E" w:rsidR="0011724D" w:rsidRPr="001653B8" w:rsidRDefault="0011724D" w:rsidP="0011724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B6DDA">
              <w:rPr>
                <w:rFonts w:ascii="Times New Roman" w:eastAsia="宋体" w:hAnsi="Times New Roman" w:cs="Times New Roman"/>
              </w:rPr>
              <w:t xml:space="preserve">Wednesday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BE873" w14:textId="1F6D6D24" w:rsidR="0011724D" w:rsidRPr="001653B8" w:rsidRDefault="0011724D" w:rsidP="0011724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B6DDA">
              <w:rPr>
                <w:rFonts w:ascii="Times New Roman" w:eastAsia="宋体" w:hAnsi="Times New Roman" w:cs="Times New Roman"/>
              </w:rPr>
              <w:t xml:space="preserve">Thursday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9AD83A" w14:textId="4400CA81" w:rsidR="0011724D" w:rsidRPr="001653B8" w:rsidRDefault="0011724D" w:rsidP="0011724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B6DDA">
              <w:rPr>
                <w:rFonts w:ascii="Times New Roman" w:eastAsia="宋体" w:hAnsi="Times New Roman" w:cs="Times New Roman"/>
              </w:rPr>
              <w:t xml:space="preserve">Friday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66277A" w14:textId="6D659B31" w:rsidR="0011724D" w:rsidRPr="001653B8" w:rsidRDefault="0011724D" w:rsidP="0011724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B6DDA">
              <w:rPr>
                <w:rFonts w:ascii="Times New Roman" w:eastAsia="宋体" w:hAnsi="Times New Roman" w:cs="Times New Roman"/>
              </w:rPr>
              <w:t xml:space="preserve">Saturday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B160D7" w14:textId="7F35F70B" w:rsidR="0011724D" w:rsidRPr="001653B8" w:rsidRDefault="0011724D" w:rsidP="0011724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B6DDA">
              <w:rPr>
                <w:rFonts w:ascii="Times New Roman" w:eastAsia="宋体" w:hAnsi="Times New Roman" w:cs="Times New Roman"/>
              </w:rPr>
              <w:t>Sunday</w:t>
            </w:r>
          </w:p>
        </w:tc>
      </w:tr>
      <w:tr w:rsidR="0011724D" w:rsidRPr="001653B8" w14:paraId="35BD6578" w14:textId="77777777" w:rsidTr="0011724D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EA7D39" w14:textId="443C97EF" w:rsidR="0011724D" w:rsidRPr="001653B8" w:rsidRDefault="0011724D" w:rsidP="0011724D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W</w:t>
            </w:r>
            <w:r w:rsidRPr="00CF4DD5">
              <w:rPr>
                <w:rFonts w:ascii="Times New Roman" w:eastAsia="宋体" w:hAnsi="Times New Roman" w:cs="Times New Roman"/>
              </w:rPr>
              <w:t>atching T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2F867" w14:textId="77777777" w:rsidR="0011724D" w:rsidRPr="001653B8" w:rsidRDefault="0011724D" w:rsidP="0011724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07BA2" w14:textId="77777777" w:rsidR="0011724D" w:rsidRPr="001653B8" w:rsidRDefault="0011724D" w:rsidP="0011724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3C521" w14:textId="77777777" w:rsidR="0011724D" w:rsidRPr="001653B8" w:rsidRDefault="0011724D" w:rsidP="0011724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E3D35" w14:textId="77777777" w:rsidR="0011724D" w:rsidRPr="001653B8" w:rsidRDefault="0011724D" w:rsidP="0011724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69555" w14:textId="77777777" w:rsidR="0011724D" w:rsidRPr="001653B8" w:rsidRDefault="0011724D" w:rsidP="0011724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B9EFD" w14:textId="77777777" w:rsidR="0011724D" w:rsidRPr="001653B8" w:rsidRDefault="0011724D" w:rsidP="0011724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EF944" w14:textId="43053748" w:rsidR="0011724D" w:rsidRPr="001653B8" w:rsidRDefault="0011724D" w:rsidP="0011724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1724D" w:rsidRPr="001653B8" w14:paraId="649421BD" w14:textId="77777777" w:rsidTr="0011724D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9B7A08D" w14:textId="7E91AF9C" w:rsidR="0011724D" w:rsidRPr="001653B8" w:rsidRDefault="0011724D" w:rsidP="00C86FA3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</w:t>
            </w:r>
            <w:r w:rsidRPr="00CF4DD5">
              <w:rPr>
                <w:rFonts w:ascii="Times New Roman" w:eastAsia="宋体" w:hAnsi="Times New Roman" w:cs="Times New Roman"/>
              </w:rPr>
              <w:t>sing electronic devices such as computers or mobile pho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97398F" w14:textId="77777777" w:rsidR="0011724D" w:rsidRPr="001653B8" w:rsidRDefault="0011724D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87F1D8" w14:textId="77777777" w:rsidR="0011724D" w:rsidRPr="001653B8" w:rsidRDefault="0011724D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55F5F0" w14:textId="77777777" w:rsidR="0011724D" w:rsidRPr="001653B8" w:rsidRDefault="0011724D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C8C571" w14:textId="77777777" w:rsidR="0011724D" w:rsidRPr="001653B8" w:rsidRDefault="0011724D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58B5CA" w14:textId="77777777" w:rsidR="0011724D" w:rsidRPr="001653B8" w:rsidRDefault="0011724D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42B60A" w14:textId="77777777" w:rsidR="0011724D" w:rsidRPr="001653B8" w:rsidRDefault="0011724D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4B3DF1" w14:textId="44ABFEBF" w:rsidR="0011724D" w:rsidRPr="001653B8" w:rsidRDefault="0011724D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14:paraId="383C3568" w14:textId="77777777" w:rsidR="00672B03" w:rsidRPr="0011724D" w:rsidRDefault="00672B03" w:rsidP="00672B03">
      <w:pPr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</w:p>
    <w:p w14:paraId="7DFEAAB7" w14:textId="77777777" w:rsidR="003E3068" w:rsidRDefault="003E3068" w:rsidP="001653B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C7102A2" w14:textId="77777777" w:rsidR="003E3068" w:rsidRDefault="003E3068" w:rsidP="001653B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B5C2CB0" w14:textId="77777777" w:rsidR="003E3068" w:rsidRDefault="003E3068" w:rsidP="001653B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682234CC" w14:textId="77777777" w:rsidR="003E3068" w:rsidRDefault="003E3068" w:rsidP="001653B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E53C9B4" w14:textId="77777777" w:rsidR="003E3068" w:rsidRDefault="003E3068" w:rsidP="001653B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457F4BF" w14:textId="77777777" w:rsidR="003E3068" w:rsidRDefault="003E3068" w:rsidP="001653B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512AE76" w14:textId="77777777" w:rsidR="003E3068" w:rsidRDefault="003E3068" w:rsidP="001653B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137897A" w14:textId="77777777" w:rsidR="003E3068" w:rsidRDefault="003E3068" w:rsidP="001653B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6DA71EAA" w14:textId="77777777" w:rsidR="003E3068" w:rsidRDefault="003E3068" w:rsidP="001653B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04A749C8" w14:textId="77777777" w:rsidR="003E3068" w:rsidRDefault="003E3068" w:rsidP="001653B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6FFE4403" w14:textId="77777777" w:rsidR="003E3068" w:rsidRDefault="003E3068" w:rsidP="001653B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C46CF12" w14:textId="77777777" w:rsidR="003E3068" w:rsidRDefault="003E3068" w:rsidP="001653B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A800966" w14:textId="08840880" w:rsidR="001653B8" w:rsidRPr="00B524AE" w:rsidRDefault="001653B8" w:rsidP="001653B8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</w:pPr>
      <w:r w:rsidRPr="00B524A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T</w:t>
      </w:r>
      <w:r w:rsidRPr="00B524AE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he Child </w:t>
      </w:r>
      <w:proofErr w:type="spellStart"/>
      <w:r w:rsidRPr="00B524AE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Behavior</w:t>
      </w:r>
      <w:proofErr w:type="spellEnd"/>
      <w:r w:rsidRPr="00B524AE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 Checklist (CBCL)</w:t>
      </w:r>
    </w:p>
    <w:p w14:paraId="77EBC012" w14:textId="7CBED467" w:rsidR="007C6BB9" w:rsidRPr="00BF13D1" w:rsidRDefault="00652AA1" w:rsidP="00BF13D1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652AA1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Please rate your child's </w:t>
      </w:r>
      <w:proofErr w:type="spellStart"/>
      <w:r w:rsidRPr="00652AA1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behavior</w:t>
      </w:r>
      <w:proofErr w:type="spellEnd"/>
      <w:r w:rsidRPr="00652AA1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during the past six months</w:t>
      </w:r>
      <w:r w:rsidR="00BF13D1" w:rsidRPr="00BF13D1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.</w:t>
      </w:r>
    </w:p>
    <w:p w14:paraId="42083077" w14:textId="32017338" w:rsidR="00BF13D1" w:rsidRDefault="00BF13D1" w:rsidP="00BF13D1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BF13D1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The parents score the items on three-step response scales, with 0 indicating that the item is not true of the child, 1 indicating that the item is somewhat or sometimes true of the child, and 2 indicating that it is very true or often true of the chi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77"/>
        <w:gridCol w:w="1356"/>
        <w:gridCol w:w="1017"/>
        <w:gridCol w:w="1356"/>
      </w:tblGrid>
      <w:tr w:rsidR="00D667FA" w:rsidRPr="001653B8" w14:paraId="12BA5F1B" w14:textId="77777777" w:rsidTr="00592417">
        <w:trPr>
          <w:trHeight w:val="37"/>
        </w:trPr>
        <w:tc>
          <w:tcPr>
            <w:tcW w:w="27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2A1CD" w14:textId="5D4BAEBE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I</w:t>
            </w:r>
            <w:r w:rsidRPr="00BF13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tems</w:t>
            </w:r>
          </w:p>
        </w:tc>
        <w:tc>
          <w:tcPr>
            <w:tcW w:w="8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610E3" w14:textId="56855ABF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 w:rsidRPr="001653B8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349C6D" w14:textId="2978BF49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61A9C2" w14:textId="303E5796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D667FA" w:rsidRPr="001653B8" w14:paraId="655B8BCA" w14:textId="77777777" w:rsidTr="00592417">
        <w:trPr>
          <w:trHeight w:val="397"/>
        </w:trPr>
        <w:tc>
          <w:tcPr>
            <w:tcW w:w="2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DF4A4E" w14:textId="5B9D4343" w:rsidR="00D667FA" w:rsidRPr="001653B8" w:rsidRDefault="0066693D" w:rsidP="00C86FA3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1F2880">
              <w:t xml:space="preserve"> </w:t>
            </w:r>
            <w:r w:rsidR="001F2880" w:rsidRPr="001F2880">
              <w:rPr>
                <w:rFonts w:ascii="Times New Roman" w:eastAsia="宋体" w:hAnsi="Times New Roman" w:cs="Times New Roman"/>
              </w:rPr>
              <w:t>Acts too young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24E5B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ECFDA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8C573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667FA" w:rsidRPr="001653B8" w14:paraId="17F3C7E6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EBB5F" w14:textId="0DBE1F32" w:rsidR="00D667FA" w:rsidRPr="001653B8" w:rsidRDefault="00592417" w:rsidP="00C86FA3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1F2880">
              <w:t xml:space="preserve"> </w:t>
            </w:r>
            <w:r w:rsidR="001F2880" w:rsidRPr="001F2880">
              <w:rPr>
                <w:rFonts w:ascii="Times New Roman" w:eastAsia="宋体" w:hAnsi="Times New Roman" w:cs="Times New Roman"/>
              </w:rPr>
              <w:t>Allergy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436F012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FF3ACC6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237F661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667FA" w:rsidRPr="001653B8" w14:paraId="52A37BD4" w14:textId="77777777" w:rsidTr="00592417">
        <w:trPr>
          <w:trHeight w:val="58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8822A" w14:textId="2D176340" w:rsidR="00D667FA" w:rsidRPr="001653B8" w:rsidRDefault="00592417" w:rsidP="00C86FA3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1F2880">
              <w:t xml:space="preserve"> </w:t>
            </w:r>
            <w:r w:rsidR="001F2880" w:rsidRPr="001F2880">
              <w:rPr>
                <w:rFonts w:ascii="Times New Roman" w:eastAsia="宋体" w:hAnsi="Times New Roman" w:cs="Times New Roman"/>
              </w:rPr>
              <w:t>Argue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EB68DA1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7C22D29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F4B3100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667FA" w:rsidRPr="001653B8" w14:paraId="24129D7C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26202" w14:textId="1268CFAD" w:rsidR="00D667FA" w:rsidRPr="001653B8" w:rsidRDefault="00592417" w:rsidP="00C86FA3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1F2880">
              <w:t xml:space="preserve"> </w:t>
            </w:r>
            <w:r w:rsidR="001F2880" w:rsidRPr="001F2880">
              <w:rPr>
                <w:rFonts w:ascii="Times New Roman" w:eastAsia="宋体" w:hAnsi="Times New Roman" w:cs="Times New Roman"/>
              </w:rPr>
              <w:t>Asthm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606D970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5410991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B18DE3D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667FA" w:rsidRPr="001653B8" w14:paraId="1B018BD6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050EC" w14:textId="613E6D8D" w:rsidR="00D667FA" w:rsidRPr="001653B8" w:rsidRDefault="00592417" w:rsidP="00C86FA3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1F2880">
              <w:t xml:space="preserve"> </w:t>
            </w:r>
            <w:r w:rsidR="001F2880" w:rsidRPr="001F2880">
              <w:rPr>
                <w:rFonts w:ascii="Times New Roman" w:eastAsia="宋体" w:hAnsi="Times New Roman" w:cs="Times New Roman"/>
              </w:rPr>
              <w:t>Acts like opposite sex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D9D5463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CD9DFED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D705F37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667FA" w:rsidRPr="001653B8" w14:paraId="64DFFFE7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E55D4" w14:textId="3DBAE95E" w:rsidR="00D667FA" w:rsidRPr="001653B8" w:rsidRDefault="00592417" w:rsidP="00C86FA3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1F2880" w:rsidRPr="001F2880">
              <w:rPr>
                <w:rFonts w:ascii="Times New Roman" w:eastAsia="宋体" w:hAnsi="Times New Roman" w:cs="Times New Roman"/>
              </w:rPr>
              <w:t xml:space="preserve"> Encopresi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F0F6BA0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8623C36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BAC87BC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667FA" w:rsidRPr="001653B8" w14:paraId="7B422CE4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91B23" w14:textId="298E8886" w:rsidR="00D667FA" w:rsidRPr="001653B8" w:rsidRDefault="00592417" w:rsidP="00C86FA3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1F2880">
              <w:t xml:space="preserve"> </w:t>
            </w:r>
            <w:r w:rsidR="001F2880" w:rsidRPr="001F2880">
              <w:rPr>
                <w:rFonts w:ascii="Times New Roman" w:eastAsia="宋体" w:hAnsi="Times New Roman" w:cs="Times New Roman"/>
              </w:rPr>
              <w:t>Brag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B42B580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C735118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EFAEC24" w14:textId="77777777" w:rsidR="00D667FA" w:rsidRPr="001653B8" w:rsidRDefault="00D667F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74277A" w:rsidRPr="001653B8" w14:paraId="2C8342AB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D2420" w14:textId="2D88A34C" w:rsidR="0074277A" w:rsidRPr="001653B8" w:rsidRDefault="00592417" w:rsidP="00C86FA3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AE7C25">
              <w:t xml:space="preserve"> </w:t>
            </w:r>
            <w:r w:rsidR="00AE7C25" w:rsidRPr="00AE7C25">
              <w:rPr>
                <w:rFonts w:ascii="Times New Roman" w:eastAsia="宋体" w:hAnsi="Times New Roman" w:cs="Times New Roman"/>
              </w:rPr>
              <w:t>Can't concentrat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90FA7A3" w14:textId="77777777" w:rsidR="0074277A" w:rsidRPr="001653B8" w:rsidRDefault="0074277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89EBAAF" w14:textId="77777777" w:rsidR="0074277A" w:rsidRPr="001653B8" w:rsidRDefault="0074277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C6C9455" w14:textId="77777777" w:rsidR="0074277A" w:rsidRPr="001653B8" w:rsidRDefault="0074277A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E3068" w:rsidRPr="001653B8" w14:paraId="555C90EE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F45F8" w14:textId="4D5066A8" w:rsidR="003E3068" w:rsidRPr="001653B8" w:rsidRDefault="00592417" w:rsidP="00C86FA3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AE7C25">
              <w:t xml:space="preserve"> </w:t>
            </w:r>
            <w:r w:rsidR="00AE7C25" w:rsidRPr="00AE7C25">
              <w:rPr>
                <w:rFonts w:ascii="Times New Roman" w:eastAsia="宋体" w:hAnsi="Times New Roman" w:cs="Times New Roman"/>
              </w:rPr>
              <w:t>Obsession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2CC16A8" w14:textId="77777777" w:rsidR="003E3068" w:rsidRPr="001653B8" w:rsidRDefault="003E3068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A8E0386" w14:textId="77777777" w:rsidR="003E3068" w:rsidRPr="001653B8" w:rsidRDefault="003E3068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529F303" w14:textId="77777777" w:rsidR="003E3068" w:rsidRPr="001653B8" w:rsidRDefault="003E3068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E3068" w:rsidRPr="001653B8" w14:paraId="0A7D3C16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0E84E" w14:textId="142B04F5" w:rsidR="003E3068" w:rsidRPr="001653B8" w:rsidRDefault="00592417" w:rsidP="00C86FA3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0.</w:t>
            </w:r>
            <w:r w:rsidR="00C575F3">
              <w:t xml:space="preserve"> </w:t>
            </w:r>
            <w:r w:rsidR="00C575F3" w:rsidRPr="00C575F3">
              <w:rPr>
                <w:rFonts w:ascii="Times New Roman" w:eastAsia="宋体" w:hAnsi="Times New Roman" w:cs="Times New Roman"/>
              </w:rPr>
              <w:t>Hyperactiv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E4CDD1C" w14:textId="77777777" w:rsidR="003E3068" w:rsidRPr="001653B8" w:rsidRDefault="003E3068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5CB8723" w14:textId="77777777" w:rsidR="003E3068" w:rsidRPr="001653B8" w:rsidRDefault="003E3068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C0C2F3E" w14:textId="77777777" w:rsidR="003E3068" w:rsidRPr="001653B8" w:rsidRDefault="003E3068" w:rsidP="00C86FA3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1908C56D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6D450" w14:textId="65363619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1.</w:t>
            </w:r>
            <w:r w:rsidR="00C575F3">
              <w:t xml:space="preserve"> </w:t>
            </w:r>
            <w:r w:rsidR="00C575F3" w:rsidRPr="00C575F3">
              <w:rPr>
                <w:rFonts w:ascii="Times New Roman" w:eastAsia="宋体" w:hAnsi="Times New Roman" w:cs="Times New Roman"/>
              </w:rPr>
              <w:t>Clings to adult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6BBBD01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B4EB532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589F85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1685D237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A9356" w14:textId="5B964BE2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Lonely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F42E836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4D352A3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A15EF2F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1978CCCD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E504A" w14:textId="6E31A150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Confused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9BAE53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1F89A5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945E541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3F65E0F8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59450" w14:textId="0594AC13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Cries muc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027919C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909F1A1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D876CC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47F5C8C5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46488" w14:textId="4F163B47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E4371">
              <w:t xml:space="preserve"> </w:t>
            </w:r>
            <w:r w:rsidR="005E4371" w:rsidRPr="005E4371">
              <w:rPr>
                <w:rFonts w:ascii="Times New Roman" w:eastAsia="宋体" w:hAnsi="Times New Roman" w:cs="Times New Roman"/>
              </w:rPr>
              <w:t>Cruel to animal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641987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D82C5A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CE568E4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226C2C62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16008" w14:textId="1F819260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EB552F">
              <w:t xml:space="preserve"> </w:t>
            </w:r>
            <w:r w:rsidR="00EB552F" w:rsidRPr="00EB552F">
              <w:rPr>
                <w:rFonts w:ascii="Times New Roman" w:eastAsia="宋体" w:hAnsi="Times New Roman" w:cs="Times New Roman"/>
              </w:rPr>
              <w:t>Cruel to other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3EDD871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695301C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463597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121E64DB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F72B6" w14:textId="40A9F685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Daydream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F10720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4F456E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CB7CC1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620F6BCF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FE3C0" w14:textId="3895B57D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Harms self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3A10D74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48DC04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D174DC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28A2DE0E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7DDF6" w14:textId="20909457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3A1C08">
              <w:t xml:space="preserve"> </w:t>
            </w:r>
            <w:r w:rsidR="003A1C08" w:rsidRPr="003A1C08">
              <w:rPr>
                <w:rFonts w:ascii="Times New Roman" w:eastAsia="宋体" w:hAnsi="Times New Roman" w:cs="Times New Roman"/>
              </w:rPr>
              <w:t>Demands attentio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6FAE036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1785A26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127382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249211D4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D9269" w14:textId="7965E0D2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0.</w:t>
            </w:r>
            <w:r w:rsidR="006A694F">
              <w:t xml:space="preserve"> </w:t>
            </w:r>
            <w:r w:rsidR="006A694F" w:rsidRPr="006A694F">
              <w:rPr>
                <w:rFonts w:ascii="Times New Roman" w:eastAsia="宋体" w:hAnsi="Times New Roman" w:cs="Times New Roman"/>
              </w:rPr>
              <w:t>Destroys own thing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E56790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66D9B7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5F21EB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589C5A74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C6C2D" w14:textId="67903C49" w:rsidR="00592417" w:rsidRPr="001653B8" w:rsidRDefault="00592417" w:rsidP="0043109F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43109F">
              <w:t xml:space="preserve"> </w:t>
            </w:r>
            <w:r w:rsidR="0043109F" w:rsidRPr="0043109F">
              <w:rPr>
                <w:rFonts w:ascii="Times New Roman" w:eastAsia="宋体" w:hAnsi="Times New Roman" w:cs="Times New Roman"/>
              </w:rPr>
              <w:t>Destroys things belonging to other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1BEECE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4939C6F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DE5167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61833FBA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6F208" w14:textId="0F00D687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8C0AEF">
              <w:t xml:space="preserve"> </w:t>
            </w:r>
            <w:r w:rsidR="008C0AEF" w:rsidRPr="008C0AEF">
              <w:rPr>
                <w:rFonts w:ascii="Times New Roman" w:eastAsia="宋体" w:hAnsi="Times New Roman" w:cs="Times New Roman"/>
              </w:rPr>
              <w:t>Disobedient at hom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9BFC0E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C570C0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275EFF4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090D633E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0A57B" w14:textId="556CA599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2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EB552F">
              <w:t xml:space="preserve"> </w:t>
            </w:r>
            <w:r w:rsidR="00EB552F" w:rsidRPr="00EB552F">
              <w:rPr>
                <w:rFonts w:ascii="Times New Roman" w:eastAsia="宋体" w:hAnsi="Times New Roman" w:cs="Times New Roman"/>
              </w:rPr>
              <w:t>Disobedient at school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C490A2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917ED1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5EF5143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09D6E10C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4E437" w14:textId="4845C73B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455D19">
              <w:t xml:space="preserve"> </w:t>
            </w:r>
            <w:r w:rsidR="00455D19" w:rsidRPr="00455D19">
              <w:rPr>
                <w:rFonts w:ascii="Times New Roman" w:eastAsia="宋体" w:hAnsi="Times New Roman" w:cs="Times New Roman"/>
              </w:rPr>
              <w:t>Doesn't eat well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DD3EFA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69D425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A07D72F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33CF0B2F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43AF7" w14:textId="6FA5CAA6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3E0CFE">
              <w:t xml:space="preserve"> </w:t>
            </w:r>
            <w:r w:rsidR="003E0CFE" w:rsidRPr="003E0CFE">
              <w:rPr>
                <w:rFonts w:ascii="Times New Roman" w:eastAsia="宋体" w:hAnsi="Times New Roman" w:cs="Times New Roman"/>
              </w:rPr>
              <w:t>Poor peer relation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2D6D2A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65BF7A2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137C6B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1D0A2149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CE676" w14:textId="2F6DC6D3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455D19">
              <w:t xml:space="preserve"> </w:t>
            </w:r>
            <w:r w:rsidR="00455D19" w:rsidRPr="00455D19">
              <w:rPr>
                <w:rFonts w:ascii="Times New Roman" w:eastAsia="宋体" w:hAnsi="Times New Roman" w:cs="Times New Roman"/>
              </w:rPr>
              <w:t>Lacks guilt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352154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F0751E3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6DD261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6F7C8D77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BAF88" w14:textId="6E8AE019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7A58DD">
              <w:t xml:space="preserve"> </w:t>
            </w:r>
            <w:r w:rsidR="007A58DD" w:rsidRPr="007A58DD">
              <w:rPr>
                <w:rFonts w:ascii="Times New Roman" w:eastAsia="宋体" w:hAnsi="Times New Roman" w:cs="Times New Roman"/>
              </w:rPr>
              <w:t>Jealou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D79CF38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50F76E1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D505FE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0F494D6C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BF8EE" w14:textId="48249CFB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455D19">
              <w:t xml:space="preserve"> </w:t>
            </w:r>
            <w:r w:rsidR="00455D19" w:rsidRPr="00455D19">
              <w:rPr>
                <w:rFonts w:ascii="Times New Roman" w:eastAsia="宋体" w:hAnsi="Times New Roman" w:cs="Times New Roman"/>
              </w:rPr>
              <w:t>Eats nonfood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5998F1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F141E6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1DF5194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296E0C6F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BD39F" w14:textId="37E5A401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C575F3">
              <w:t xml:space="preserve"> </w:t>
            </w:r>
            <w:r w:rsidR="00C575F3" w:rsidRPr="00C575F3">
              <w:rPr>
                <w:rFonts w:ascii="Times New Roman" w:eastAsia="宋体" w:hAnsi="Times New Roman" w:cs="Times New Roman"/>
              </w:rPr>
              <w:t>Fear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E6234C1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88EC09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77EE043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3CDAD317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FCA99" w14:textId="664D6D03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0.</w:t>
            </w:r>
            <w:r w:rsidR="00C575F3">
              <w:t xml:space="preserve"> </w:t>
            </w:r>
            <w:r w:rsidR="00C575F3" w:rsidRPr="00C575F3">
              <w:rPr>
                <w:rFonts w:ascii="Times New Roman" w:eastAsia="宋体" w:hAnsi="Times New Roman" w:cs="Times New Roman"/>
              </w:rPr>
              <w:t>Fears school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D6C4C5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EB969B8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A196F96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475AC36D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0EE1A" w14:textId="2965EC66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Fears own impulse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D1B1FA2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4994891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781BDC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164A73BF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80CBC" w14:textId="5B51903D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Needs to be perfect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FDD3D7F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58D09A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EB73A7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56583339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726AD" w14:textId="4992ED2B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Feels unloved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1A38ED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AABBFB2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9E5F798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243E9411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1C2E1" w14:textId="2D57D90D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Feels persecuted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5DE218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5B9441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F75C62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14A9F56D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30CDF" w14:textId="41F89224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Feels worthles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8D17F6F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812968C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C264EC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06CC3270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92040" w14:textId="640B6D04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455D19">
              <w:t xml:space="preserve"> </w:t>
            </w:r>
            <w:r w:rsidR="00455D19" w:rsidRPr="00455D19">
              <w:rPr>
                <w:rFonts w:ascii="Times New Roman" w:eastAsia="宋体" w:hAnsi="Times New Roman" w:cs="Times New Roman"/>
              </w:rPr>
              <w:t>Accident pron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597264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2A4EC6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C0F01F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5128F4C0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798E6" w14:textId="621358FD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EB552F">
              <w:t xml:space="preserve"> </w:t>
            </w:r>
            <w:r w:rsidR="00EB552F" w:rsidRPr="00EB552F">
              <w:rPr>
                <w:rFonts w:ascii="Times New Roman" w:eastAsia="宋体" w:hAnsi="Times New Roman" w:cs="Times New Roman"/>
              </w:rPr>
              <w:t>Fightin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871A1D2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A59CF33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26ED68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072F49F2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23F52" w14:textId="2DD4115D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BA2AA4">
              <w:t xml:space="preserve"> </w:t>
            </w:r>
            <w:r w:rsidR="00BA2AA4" w:rsidRPr="00BA2AA4">
              <w:rPr>
                <w:rFonts w:ascii="Times New Roman" w:eastAsia="宋体" w:hAnsi="Times New Roman" w:cs="Times New Roman"/>
              </w:rPr>
              <w:t>Is teased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783F0E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BBD85A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0BDA9FF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6486587C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48622" w14:textId="0AE5EEFB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832DC0">
              <w:t xml:space="preserve"> </w:t>
            </w:r>
            <w:r w:rsidR="00832DC0" w:rsidRPr="00832DC0">
              <w:rPr>
                <w:rFonts w:ascii="Times New Roman" w:eastAsia="宋体" w:hAnsi="Times New Roman" w:cs="Times New Roman"/>
              </w:rPr>
              <w:t>Bad friend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60A94B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EF70D4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6C59233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10B03AD1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D8276" w14:textId="475D5F4F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0.</w:t>
            </w:r>
            <w:r w:rsidR="00C575F3">
              <w:t xml:space="preserve"> </w:t>
            </w:r>
            <w:r w:rsidR="00C575F3" w:rsidRPr="00C575F3">
              <w:rPr>
                <w:rFonts w:ascii="Times New Roman" w:eastAsia="宋体" w:hAnsi="Times New Roman" w:cs="Times New Roman"/>
              </w:rPr>
              <w:t>Auditory hallucinatio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882B48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95523D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24DE0A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1BE74878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D16BA" w14:textId="4EED3605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7815AA" w:rsidRPr="007815AA">
              <w:rPr>
                <w:rFonts w:ascii="Times New Roman" w:eastAsia="宋体" w:hAnsi="Times New Roman" w:cs="Times New Roman"/>
              </w:rPr>
              <w:t xml:space="preserve"> Impulsiv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DEDBD4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4823EB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3AD56C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1A1AB9B1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3E935" w14:textId="1B283279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BA2AA4">
              <w:t xml:space="preserve"> </w:t>
            </w:r>
            <w:r w:rsidR="00BA2AA4" w:rsidRPr="00BA2AA4">
              <w:rPr>
                <w:rFonts w:ascii="Times New Roman" w:eastAsia="宋体" w:hAnsi="Times New Roman" w:cs="Times New Roman"/>
              </w:rPr>
              <w:t>Likes to be alon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6A63FE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2EECD8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E50500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20EF2AE3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2881B" w14:textId="70F21341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9920B6">
              <w:t xml:space="preserve"> </w:t>
            </w:r>
            <w:r w:rsidR="009920B6" w:rsidRPr="009920B6">
              <w:rPr>
                <w:rFonts w:ascii="Times New Roman" w:eastAsia="宋体" w:hAnsi="Times New Roman" w:cs="Times New Roman"/>
              </w:rPr>
              <w:t>Lies, cheat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F3C2E42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2C7412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11BC20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5767A3B2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CFD9E" w14:textId="367F6CF1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455D19">
              <w:t xml:space="preserve"> </w:t>
            </w:r>
            <w:r w:rsidR="00455D19" w:rsidRPr="00455D19">
              <w:rPr>
                <w:rFonts w:ascii="Times New Roman" w:eastAsia="宋体" w:hAnsi="Times New Roman" w:cs="Times New Roman"/>
              </w:rPr>
              <w:t>Bites nail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EAA4963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5CE38E3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3693D7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4A2F8611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FB69C" w14:textId="7C1424BE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0367A2">
              <w:t xml:space="preserve"> </w:t>
            </w:r>
            <w:r w:rsidR="000367A2" w:rsidRPr="000367A2">
              <w:rPr>
                <w:rFonts w:ascii="Times New Roman" w:eastAsia="宋体" w:hAnsi="Times New Roman" w:cs="Times New Roman"/>
              </w:rPr>
              <w:t>Nervou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60D5B7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9798638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61EE47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67CFF8ED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7160A" w14:textId="3AA1974D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Twitche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8554BA3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B43631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33C3526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4181BA34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D7B55" w14:textId="08CCD458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C575F3">
              <w:t xml:space="preserve"> </w:t>
            </w:r>
            <w:r w:rsidR="00C575F3" w:rsidRPr="00C575F3">
              <w:rPr>
                <w:rFonts w:ascii="Times New Roman" w:eastAsia="宋体" w:hAnsi="Times New Roman" w:cs="Times New Roman"/>
              </w:rPr>
              <w:t>Nightmare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EC1408C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6D61E71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F5A97E3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6C58ED17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13575" w14:textId="526F8A8D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E64C8A">
              <w:t xml:space="preserve"> </w:t>
            </w:r>
            <w:r w:rsidR="00E64C8A" w:rsidRPr="00E64C8A">
              <w:rPr>
                <w:rFonts w:ascii="Times New Roman" w:eastAsia="宋体" w:hAnsi="Times New Roman" w:cs="Times New Roman"/>
              </w:rPr>
              <w:t>Unliked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CFC97C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1588C9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D1511C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79349994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C8E2F" w14:textId="2210A620" w:rsidR="00592417" w:rsidRPr="001653B8" w:rsidRDefault="00E64C8A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E64C8A">
              <w:rPr>
                <w:rFonts w:ascii="Times New Roman" w:eastAsia="宋体" w:hAnsi="Times New Roman" w:cs="Times New Roman"/>
              </w:rPr>
              <w:t>49. Constipated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D375A3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F8DED1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2CC786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256DCD4C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4B482" w14:textId="73A6672E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0.</w:t>
            </w:r>
            <w:r w:rsidR="00C575F3">
              <w:t xml:space="preserve"> </w:t>
            </w:r>
            <w:r w:rsidR="00C575F3" w:rsidRPr="00C575F3">
              <w:rPr>
                <w:rFonts w:ascii="Times New Roman" w:eastAsia="宋体" w:hAnsi="Times New Roman" w:cs="Times New Roman"/>
              </w:rPr>
              <w:t>Anxiou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3BDC5C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25A3CF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AE09981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0D53ADD8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99183" w14:textId="2DA6B6F4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E64C8A">
              <w:t xml:space="preserve"> </w:t>
            </w:r>
            <w:r w:rsidR="00E64C8A" w:rsidRPr="00E64C8A">
              <w:rPr>
                <w:rFonts w:ascii="Times New Roman" w:eastAsia="宋体" w:hAnsi="Times New Roman" w:cs="Times New Roman"/>
              </w:rPr>
              <w:t>Dizzines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D000B34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5BAC813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99A3E44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2F8BE9FB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0E39A" w14:textId="3E9A85D7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5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Feels guilty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A686442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1DB259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F3E2E88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302A1647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BFC1B" w14:textId="000E4261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1C3605">
              <w:t xml:space="preserve"> </w:t>
            </w:r>
            <w:r w:rsidR="001C3605" w:rsidRPr="001C3605">
              <w:rPr>
                <w:rFonts w:ascii="Times New Roman" w:eastAsia="宋体" w:hAnsi="Times New Roman" w:cs="Times New Roman"/>
              </w:rPr>
              <w:t>Overeat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C235AF1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364C62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C13016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2751BFFA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56274" w14:textId="0E561C37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Overtired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8BEF2F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07C3DCF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95BF1A3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404D830A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E916C" w14:textId="5D660884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5.</w:t>
            </w:r>
            <w:r w:rsidR="001C3605">
              <w:t xml:space="preserve"> </w:t>
            </w:r>
            <w:r w:rsidR="001C3605" w:rsidRPr="001C3605">
              <w:rPr>
                <w:rFonts w:ascii="Times New Roman" w:eastAsia="宋体" w:hAnsi="Times New Roman" w:cs="Times New Roman"/>
              </w:rPr>
              <w:t>Overweight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95D872C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417598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ED2993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769F9" w:rsidRPr="001653B8" w14:paraId="0A0B60F0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8F437" w14:textId="4B9BCE9D" w:rsidR="005769F9" w:rsidRPr="001653B8" w:rsidRDefault="005769F9" w:rsidP="005769F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5769F9">
              <w:rPr>
                <w:rFonts w:ascii="Times New Roman" w:eastAsia="宋体" w:hAnsi="Times New Roman" w:cs="Times New Roman"/>
              </w:rPr>
              <w:t>56a. Pain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4ADDD2B" w14:textId="77777777" w:rsidR="005769F9" w:rsidRPr="001653B8" w:rsidRDefault="005769F9" w:rsidP="005769F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D0A5F6A" w14:textId="77777777" w:rsidR="005769F9" w:rsidRPr="001653B8" w:rsidRDefault="005769F9" w:rsidP="005769F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1FB201A" w14:textId="77777777" w:rsidR="005769F9" w:rsidRPr="001653B8" w:rsidRDefault="005769F9" w:rsidP="005769F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769F9" w:rsidRPr="001653B8" w14:paraId="01B9CD0D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2B0BA" w14:textId="335240C4" w:rsidR="005769F9" w:rsidRDefault="005769F9" w:rsidP="005769F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5769F9">
              <w:rPr>
                <w:rFonts w:ascii="Times New Roman" w:eastAsia="宋体" w:hAnsi="Times New Roman" w:cs="Times New Roman"/>
              </w:rPr>
              <w:t>56b. Headache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0C2BEFE" w14:textId="77777777" w:rsidR="005769F9" w:rsidRPr="001653B8" w:rsidRDefault="005769F9" w:rsidP="005769F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A25CD93" w14:textId="77777777" w:rsidR="005769F9" w:rsidRPr="001653B8" w:rsidRDefault="005769F9" w:rsidP="005769F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74C35D4" w14:textId="77777777" w:rsidR="005769F9" w:rsidRPr="001653B8" w:rsidRDefault="005769F9" w:rsidP="005769F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769F9" w:rsidRPr="001653B8" w14:paraId="081DE877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C69AA" w14:textId="758B6FF9" w:rsidR="005769F9" w:rsidRDefault="005769F9" w:rsidP="005769F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5769F9">
              <w:rPr>
                <w:rFonts w:ascii="Times New Roman" w:eastAsia="宋体" w:hAnsi="Times New Roman" w:cs="Times New Roman"/>
              </w:rPr>
              <w:t>56c. Nause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4CE9C1C" w14:textId="77777777" w:rsidR="005769F9" w:rsidRPr="001653B8" w:rsidRDefault="005769F9" w:rsidP="005769F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547DA08" w14:textId="77777777" w:rsidR="005769F9" w:rsidRPr="001653B8" w:rsidRDefault="005769F9" w:rsidP="005769F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0842220" w14:textId="77777777" w:rsidR="005769F9" w:rsidRPr="001653B8" w:rsidRDefault="005769F9" w:rsidP="005769F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769F9" w:rsidRPr="001653B8" w14:paraId="4C8971AD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BD19A" w14:textId="1243CA61" w:rsidR="005769F9" w:rsidRDefault="005769F9" w:rsidP="005769F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5769F9">
              <w:rPr>
                <w:rFonts w:ascii="Times New Roman" w:eastAsia="宋体" w:hAnsi="Times New Roman" w:cs="Times New Roman"/>
              </w:rPr>
              <w:t>56d. Eye problem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954FFE1" w14:textId="77777777" w:rsidR="005769F9" w:rsidRPr="001653B8" w:rsidRDefault="005769F9" w:rsidP="005769F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CE902D4" w14:textId="77777777" w:rsidR="005769F9" w:rsidRPr="001653B8" w:rsidRDefault="005769F9" w:rsidP="005769F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21E3950" w14:textId="77777777" w:rsidR="005769F9" w:rsidRPr="001653B8" w:rsidRDefault="005769F9" w:rsidP="005769F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769F9" w:rsidRPr="001653B8" w14:paraId="0937CF8B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2A4AD" w14:textId="4DB7AD53" w:rsidR="005769F9" w:rsidRDefault="005769F9" w:rsidP="005769F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5769F9">
              <w:rPr>
                <w:rFonts w:ascii="Times New Roman" w:eastAsia="宋体" w:hAnsi="Times New Roman" w:cs="Times New Roman"/>
              </w:rPr>
              <w:t>56e. Rashe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3948BB0" w14:textId="77777777" w:rsidR="005769F9" w:rsidRPr="001653B8" w:rsidRDefault="005769F9" w:rsidP="005769F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4BFCF1B" w14:textId="77777777" w:rsidR="005769F9" w:rsidRPr="001653B8" w:rsidRDefault="005769F9" w:rsidP="005769F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D79156D" w14:textId="77777777" w:rsidR="005769F9" w:rsidRPr="001653B8" w:rsidRDefault="005769F9" w:rsidP="005769F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769F9" w:rsidRPr="001653B8" w14:paraId="1A6F09D1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1ABE9" w14:textId="5C24BFFC" w:rsidR="005769F9" w:rsidRDefault="00F74C7E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F74C7E">
              <w:rPr>
                <w:rFonts w:ascii="Times New Roman" w:eastAsia="宋体" w:hAnsi="Times New Roman" w:cs="Times New Roman"/>
              </w:rPr>
              <w:t>56f. Stomach problem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FCCEE1F" w14:textId="77777777" w:rsidR="005769F9" w:rsidRPr="001653B8" w:rsidRDefault="005769F9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3D80B5C" w14:textId="77777777" w:rsidR="005769F9" w:rsidRPr="001653B8" w:rsidRDefault="005769F9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23871B6" w14:textId="77777777" w:rsidR="005769F9" w:rsidRPr="001653B8" w:rsidRDefault="005769F9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769F9" w:rsidRPr="001653B8" w14:paraId="1B7CCC93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86155" w14:textId="3041EB21" w:rsidR="005769F9" w:rsidRDefault="00F74C7E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F74C7E">
              <w:rPr>
                <w:rFonts w:ascii="Times New Roman" w:eastAsia="宋体" w:hAnsi="Times New Roman" w:cs="Times New Roman"/>
              </w:rPr>
              <w:t>56g. Vomit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81ABB83" w14:textId="77777777" w:rsidR="005769F9" w:rsidRPr="001653B8" w:rsidRDefault="005769F9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498954A" w14:textId="77777777" w:rsidR="005769F9" w:rsidRPr="001653B8" w:rsidRDefault="005769F9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CA405BB" w14:textId="77777777" w:rsidR="005769F9" w:rsidRPr="001653B8" w:rsidRDefault="005769F9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220221" w:rsidRPr="001653B8" w14:paraId="685B1609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48163" w14:textId="4AC7AD1D" w:rsidR="00220221" w:rsidRPr="00F74C7E" w:rsidRDefault="00220221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 xml:space="preserve">6h. </w:t>
            </w:r>
            <w:r w:rsidRPr="00220221">
              <w:rPr>
                <w:rFonts w:ascii="Times New Roman" w:eastAsia="宋体" w:hAnsi="Times New Roman" w:cs="Times New Roman"/>
              </w:rPr>
              <w:t>Other disease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4247595" w14:textId="77777777" w:rsidR="00220221" w:rsidRPr="001653B8" w:rsidRDefault="00220221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5BF8010" w14:textId="77777777" w:rsidR="00220221" w:rsidRPr="001653B8" w:rsidRDefault="00220221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EA0C2BA" w14:textId="77777777" w:rsidR="00220221" w:rsidRPr="001653B8" w:rsidRDefault="00220221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778AF16A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28258" w14:textId="77483682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E0697E">
              <w:t xml:space="preserve"> </w:t>
            </w:r>
            <w:r w:rsidR="00E0697E" w:rsidRPr="00E0697E">
              <w:rPr>
                <w:rFonts w:ascii="Times New Roman" w:eastAsia="宋体" w:hAnsi="Times New Roman" w:cs="Times New Roman"/>
              </w:rPr>
              <w:t>Attacks peopl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C9F5BC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891049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E68DA48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3296BD94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C79FA" w14:textId="36B104DE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FD29BC">
              <w:t xml:space="preserve"> </w:t>
            </w:r>
            <w:r w:rsidR="00FD29BC" w:rsidRPr="00FD29BC">
              <w:rPr>
                <w:rFonts w:ascii="Times New Roman" w:eastAsia="宋体" w:hAnsi="Times New Roman" w:cs="Times New Roman"/>
              </w:rPr>
              <w:t>Pickin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EC03911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F5A4BC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61A8616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07B0DDFD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3AA76" w14:textId="0FA55253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Public masturbatio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DDF4696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9A3BA8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938160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3D2AD37B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50FCC" w14:textId="5A8D409E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0.</w:t>
            </w:r>
            <w:r w:rsidR="00FD29BC">
              <w:t xml:space="preserve"> </w:t>
            </w:r>
            <w:r w:rsidR="00FD29BC" w:rsidRPr="00FD29BC">
              <w:rPr>
                <w:rFonts w:ascii="Times New Roman" w:eastAsia="宋体" w:hAnsi="Times New Roman" w:cs="Times New Roman"/>
              </w:rPr>
              <w:t>Excess masturbatio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66C00A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86267D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236035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A124B8" w:rsidRPr="001653B8" w14:paraId="29D5A132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FFC56" w14:textId="0CB0B0E0" w:rsidR="00A124B8" w:rsidRPr="001653B8" w:rsidRDefault="00A124B8" w:rsidP="00A124B8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124B8">
              <w:rPr>
                <w:rFonts w:ascii="Times New Roman" w:eastAsia="宋体" w:hAnsi="Times New Roman" w:cs="Times New Roman"/>
              </w:rPr>
              <w:t>61. Poor school work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D80433D" w14:textId="77777777" w:rsidR="00A124B8" w:rsidRPr="001653B8" w:rsidRDefault="00A124B8" w:rsidP="00A124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CA04664" w14:textId="77777777" w:rsidR="00A124B8" w:rsidRPr="001653B8" w:rsidRDefault="00A124B8" w:rsidP="00A124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BB92BE5" w14:textId="77777777" w:rsidR="00A124B8" w:rsidRPr="001653B8" w:rsidRDefault="00A124B8" w:rsidP="00A124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A124B8" w:rsidRPr="001653B8" w14:paraId="50616E66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5CD11" w14:textId="12315BB2" w:rsidR="00A124B8" w:rsidRPr="001653B8" w:rsidRDefault="00A124B8" w:rsidP="00A124B8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124B8">
              <w:rPr>
                <w:rFonts w:ascii="Times New Roman" w:eastAsia="宋体" w:hAnsi="Times New Roman" w:cs="Times New Roman"/>
              </w:rPr>
              <w:t>62. Clumsy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4E8A6BF" w14:textId="77777777" w:rsidR="00A124B8" w:rsidRPr="001653B8" w:rsidRDefault="00A124B8" w:rsidP="00A124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C51AF41" w14:textId="77777777" w:rsidR="00A124B8" w:rsidRPr="001653B8" w:rsidRDefault="00A124B8" w:rsidP="00A124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4BCF721" w14:textId="77777777" w:rsidR="00A124B8" w:rsidRPr="001653B8" w:rsidRDefault="00A124B8" w:rsidP="00A124B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2C8843D9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52ED9" w14:textId="0886B543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FD29BC">
              <w:t xml:space="preserve"> </w:t>
            </w:r>
            <w:r w:rsidR="00FD29BC" w:rsidRPr="00FD29BC">
              <w:rPr>
                <w:rFonts w:ascii="Times New Roman" w:eastAsia="宋体" w:hAnsi="Times New Roman" w:cs="Times New Roman"/>
              </w:rPr>
              <w:t>Prefers older childre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17314F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6F85BA3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0E06B7C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61F436FD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FA078" w14:textId="731A2D54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BA2AA4">
              <w:t xml:space="preserve"> </w:t>
            </w:r>
            <w:r w:rsidR="00BA2AA4" w:rsidRPr="00BA2AA4">
              <w:rPr>
                <w:rFonts w:ascii="Times New Roman" w:eastAsia="宋体" w:hAnsi="Times New Roman" w:cs="Times New Roman"/>
              </w:rPr>
              <w:t>Prefers younger childre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0DBDDC1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DD71DD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0A19594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0989F86F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E7B26" w14:textId="0D3B3B50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Won't talk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7F74896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4A845A2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68438F6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66ED8196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C5D3F" w14:textId="16CD15BE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6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Compulsion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E61DFB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BD0B1F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0494BCC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7897679C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14556" w14:textId="41251752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353F3E">
              <w:t xml:space="preserve"> </w:t>
            </w:r>
            <w:r w:rsidR="00353F3E" w:rsidRPr="00353F3E">
              <w:rPr>
                <w:rFonts w:ascii="Times New Roman" w:eastAsia="宋体" w:hAnsi="Times New Roman" w:cs="Times New Roman"/>
              </w:rPr>
              <w:t>Runs away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01DD906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41B7A6C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D34406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5F3F7651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ED4B7" w14:textId="4CBB4FAA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F85350">
              <w:t xml:space="preserve"> </w:t>
            </w:r>
            <w:r w:rsidR="00F85350" w:rsidRPr="00F85350">
              <w:rPr>
                <w:rFonts w:ascii="Times New Roman" w:eastAsia="宋体" w:hAnsi="Times New Roman" w:cs="Times New Roman"/>
              </w:rPr>
              <w:t>Scream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DE352D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4EEAEB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3B198C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2E9206F3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AE1B6" w14:textId="150622A1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Secretiv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6A1C64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73F7BD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97F955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291F4D49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15CFD" w14:textId="15A2EE58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0.</w:t>
            </w:r>
            <w:r w:rsidR="00C575F3">
              <w:t xml:space="preserve"> </w:t>
            </w:r>
            <w:r w:rsidR="00C575F3" w:rsidRPr="00C575F3">
              <w:rPr>
                <w:rFonts w:ascii="Times New Roman" w:eastAsia="宋体" w:hAnsi="Times New Roman" w:cs="Times New Roman"/>
              </w:rPr>
              <w:t>Visual hallucinatio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1F91F0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D28A742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BA58D01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3DAC2512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4AEE8" w14:textId="37674A5C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Self-consciou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016B566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239EFF6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3B7650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0A5F4AD0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707B9" w14:textId="24FA2E9D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D4237B">
              <w:t xml:space="preserve"> </w:t>
            </w:r>
            <w:r w:rsidR="00D4237B" w:rsidRPr="00D4237B">
              <w:rPr>
                <w:rFonts w:ascii="Times New Roman" w:eastAsia="宋体" w:hAnsi="Times New Roman" w:cs="Times New Roman"/>
              </w:rPr>
              <w:t>Sets fire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E8FF21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3462FF2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6AA327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0930DEB9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5D4E6" w14:textId="16E653EE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01263E">
              <w:t xml:space="preserve"> </w:t>
            </w:r>
            <w:r w:rsidR="0001263E" w:rsidRPr="0001263E">
              <w:rPr>
                <w:rFonts w:ascii="Times New Roman" w:eastAsia="宋体" w:hAnsi="Times New Roman" w:cs="Times New Roman"/>
              </w:rPr>
              <w:t>Sex problem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4852C0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3F71CC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A16D68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21267373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D2557" w14:textId="776CDED1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7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4D60AF">
              <w:t xml:space="preserve"> </w:t>
            </w:r>
            <w:r w:rsidR="004D60AF" w:rsidRPr="004D60AF">
              <w:rPr>
                <w:rFonts w:ascii="Times New Roman" w:eastAsia="宋体" w:hAnsi="Times New Roman" w:cs="Times New Roman"/>
              </w:rPr>
              <w:t>Shows off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8EE550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A416A0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A8E5381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6FB73E80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7D8B8" w14:textId="73F4D87B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Shy, timid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2B1F1CC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F95E89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509B024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38D5B553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5A424" w14:textId="66BE5732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Sleeps littl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BD6EBC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F20A81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2DDFA3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201EE434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A0FB5" w14:textId="4FE56EBC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E64C8A">
              <w:t xml:space="preserve"> </w:t>
            </w:r>
            <w:r w:rsidR="00E64C8A" w:rsidRPr="00E64C8A">
              <w:rPr>
                <w:rFonts w:ascii="Times New Roman" w:eastAsia="宋体" w:hAnsi="Times New Roman" w:cs="Times New Roman"/>
              </w:rPr>
              <w:t>Sleeps muc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6599BC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6BAC37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5EA7F34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686D8192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57176" w14:textId="1290ED66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A46B11">
              <w:t xml:space="preserve"> </w:t>
            </w:r>
            <w:r w:rsidR="00A46B11" w:rsidRPr="00A46B11">
              <w:rPr>
                <w:rFonts w:ascii="Times New Roman" w:eastAsia="宋体" w:hAnsi="Times New Roman" w:cs="Times New Roman"/>
              </w:rPr>
              <w:t>Smears fece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37E9C2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B39474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F714B9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425B849C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0B45A" w14:textId="6DF3A014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6A694F">
              <w:t xml:space="preserve"> </w:t>
            </w:r>
            <w:r w:rsidR="006A694F" w:rsidRPr="006A694F">
              <w:rPr>
                <w:rFonts w:ascii="Times New Roman" w:eastAsia="宋体" w:hAnsi="Times New Roman" w:cs="Times New Roman"/>
              </w:rPr>
              <w:t>Speech problem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7E3B344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56117F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8E2080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6F149A31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B1CC1" w14:textId="003FA7BB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0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Stares blankly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B8AE7E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AEFC0A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ABE3C1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565484E8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C479C" w14:textId="69EFE86D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890CC2">
              <w:t xml:space="preserve"> </w:t>
            </w:r>
            <w:r w:rsidR="00890CC2" w:rsidRPr="00890CC2">
              <w:rPr>
                <w:rFonts w:ascii="Times New Roman" w:eastAsia="宋体" w:hAnsi="Times New Roman" w:cs="Times New Roman"/>
              </w:rPr>
              <w:t>Steals at hom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903DE4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4720808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5AAD906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279D65C0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BAE4C" w14:textId="129EA2DC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890CC2">
              <w:t xml:space="preserve"> </w:t>
            </w:r>
            <w:r w:rsidR="00890CC2" w:rsidRPr="00890CC2">
              <w:rPr>
                <w:rFonts w:ascii="Times New Roman" w:eastAsia="宋体" w:hAnsi="Times New Roman" w:cs="Times New Roman"/>
              </w:rPr>
              <w:t>Steals outside hom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ADA504F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447B11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D621A72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30A06891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54486" w14:textId="44A92260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Hoardin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E32B75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AB0B60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84455E8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6521BDDD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860DD" w14:textId="10C8B195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Strange behavior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C08BE2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672A22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6C455F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39CB0C13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DB3DB" w14:textId="4E5B76BD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Strange idea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369B9F8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A1017A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668B3E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5E2C6FE5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AF63E" w14:textId="2E1CA1EA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6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Stubbor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CE56AF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84623CF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5D8832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7AA6A84C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D8047" w14:textId="58473745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7A58DD">
              <w:t xml:space="preserve"> </w:t>
            </w:r>
            <w:r w:rsidR="007A58DD" w:rsidRPr="007A58DD">
              <w:rPr>
                <w:rFonts w:ascii="Times New Roman" w:eastAsia="宋体" w:hAnsi="Times New Roman" w:cs="Times New Roman"/>
              </w:rPr>
              <w:t>Moody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BBF06B4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A70D1E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53057D8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466394D8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3599A" w14:textId="11C85C67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Sulk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DE15BA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9863FC2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E48B563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6CF7357E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2024D" w14:textId="72067465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Suspiciou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62F2A06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A6C114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EE0B11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1969AF22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C170F" w14:textId="19547221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0.</w:t>
            </w:r>
            <w:r w:rsidR="00F85350">
              <w:t xml:space="preserve"> </w:t>
            </w:r>
            <w:r w:rsidR="00F85350" w:rsidRPr="00F85350">
              <w:rPr>
                <w:rFonts w:ascii="Times New Roman" w:eastAsia="宋体" w:hAnsi="Times New Roman" w:cs="Times New Roman"/>
              </w:rPr>
              <w:t>Swear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A9D970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AB8D08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F256A3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4149D928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06054" w14:textId="429C115F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Suicidal talk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02C3A1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BBDCB24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B26F9CC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3E927BB3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CA966" w14:textId="2524DB33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Walks, talks in sleep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B9B8E0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9A4E342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5AF3BB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1CE30EDE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05FEA" w14:textId="03C4ABF1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Excess talk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78C5E56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F0BEA4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72761E2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4E5E21BF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E267A" w14:textId="68AB41AE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6F6092">
              <w:t xml:space="preserve"> </w:t>
            </w:r>
            <w:r w:rsidR="006F6092" w:rsidRPr="006F6092">
              <w:rPr>
                <w:rFonts w:ascii="Times New Roman" w:eastAsia="宋体" w:hAnsi="Times New Roman" w:cs="Times New Roman"/>
              </w:rPr>
              <w:t>Tease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2D6E94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9BFB27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A2E542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55B8D0CF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1793A" w14:textId="7FBFF107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EB552F">
              <w:t xml:space="preserve"> </w:t>
            </w:r>
            <w:r w:rsidR="00EB552F" w:rsidRPr="00EB552F">
              <w:rPr>
                <w:rFonts w:ascii="Times New Roman" w:eastAsia="宋体" w:hAnsi="Times New Roman" w:cs="Times New Roman"/>
              </w:rPr>
              <w:t>Temper tantrum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6D45B92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BC9BE0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58C62D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4C9D7203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F74F6" w14:textId="2E2CD2DF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A46B11">
              <w:t xml:space="preserve"> </w:t>
            </w:r>
            <w:r w:rsidR="00A46B11" w:rsidRPr="00A46B11">
              <w:rPr>
                <w:rFonts w:ascii="Times New Roman" w:eastAsia="宋体" w:hAnsi="Times New Roman" w:cs="Times New Roman"/>
              </w:rPr>
              <w:t>Sex preoccupatio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DA6BA16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03DCB1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DA4F6D0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3CF7961E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BBEDF" w14:textId="40371C30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7.</w:t>
            </w:r>
            <w:r w:rsidR="006F6092">
              <w:t xml:space="preserve"> </w:t>
            </w:r>
            <w:r w:rsidR="006F6092" w:rsidRPr="006F6092">
              <w:rPr>
                <w:rFonts w:ascii="Times New Roman" w:eastAsia="宋体" w:hAnsi="Times New Roman" w:cs="Times New Roman"/>
              </w:rPr>
              <w:t>Threatens peopl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C464C6C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FEEBC28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4B4F3B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A46B11" w:rsidRPr="001653B8" w14:paraId="3289DD8B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6CB6D" w14:textId="48DA8A56" w:rsidR="00A46B11" w:rsidRPr="001653B8" w:rsidRDefault="00A46B11" w:rsidP="00A46B11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46B11">
              <w:rPr>
                <w:rFonts w:ascii="Times New Roman" w:eastAsia="宋体" w:hAnsi="Times New Roman" w:cs="Times New Roman"/>
              </w:rPr>
              <w:t>98. Thumb suckin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3F6D5DD" w14:textId="77777777" w:rsidR="00A46B11" w:rsidRPr="001653B8" w:rsidRDefault="00A46B11" w:rsidP="00A46B1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F773AC7" w14:textId="77777777" w:rsidR="00A46B11" w:rsidRPr="001653B8" w:rsidRDefault="00A46B11" w:rsidP="00A46B1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C16D22E" w14:textId="77777777" w:rsidR="00A46B11" w:rsidRPr="001653B8" w:rsidRDefault="00A46B11" w:rsidP="00A46B1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A46B11" w:rsidRPr="001653B8" w14:paraId="3B3FD149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4E520" w14:textId="449CF512" w:rsidR="00A46B11" w:rsidRPr="001653B8" w:rsidRDefault="00A46B11" w:rsidP="00A46B11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46B11">
              <w:rPr>
                <w:rFonts w:ascii="Times New Roman" w:eastAsia="宋体" w:hAnsi="Times New Roman" w:cs="Times New Roman"/>
              </w:rPr>
              <w:t>99. Too neat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CD6EF57" w14:textId="77777777" w:rsidR="00A46B11" w:rsidRPr="001653B8" w:rsidRDefault="00A46B11" w:rsidP="00A46B1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CA8BA0A" w14:textId="77777777" w:rsidR="00A46B11" w:rsidRPr="001653B8" w:rsidRDefault="00A46B11" w:rsidP="00A46B1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FF5FEE1" w14:textId="77777777" w:rsidR="00A46B11" w:rsidRPr="001653B8" w:rsidRDefault="00A46B11" w:rsidP="00A46B1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72D144E0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CA54E" w14:textId="6953F6C3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00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Can't sleep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96E5544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8C9C07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EE92F88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35C74E4D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C48B9" w14:textId="3C5787BD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430F6C">
              <w:rPr>
                <w:rFonts w:ascii="Times New Roman" w:eastAsia="宋体" w:hAnsi="Times New Roman" w:cs="Times New Roman" w:hint="eastAsia"/>
              </w:rPr>
              <w:t>1</w:t>
            </w:r>
            <w:r w:rsidRPr="00430F6C"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/>
              </w:rPr>
              <w:t>1</w:t>
            </w:r>
            <w:r w:rsidRPr="00430F6C">
              <w:rPr>
                <w:rFonts w:ascii="Times New Roman" w:eastAsia="宋体" w:hAnsi="Times New Roman" w:cs="Times New Roman"/>
              </w:rPr>
              <w:t>.</w:t>
            </w:r>
            <w:r w:rsidR="00D4237B">
              <w:t xml:space="preserve"> </w:t>
            </w:r>
            <w:r w:rsidR="00D4237B" w:rsidRPr="00D4237B">
              <w:rPr>
                <w:rFonts w:ascii="Times New Roman" w:eastAsia="宋体" w:hAnsi="Times New Roman" w:cs="Times New Roman"/>
              </w:rPr>
              <w:t>Truant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68ECB1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F11B15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4CDC9E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5CDAE29D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3C055" w14:textId="32AA1E05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430F6C">
              <w:rPr>
                <w:rFonts w:ascii="Times New Roman" w:eastAsia="宋体" w:hAnsi="Times New Roman" w:cs="Times New Roman" w:hint="eastAsia"/>
              </w:rPr>
              <w:t>1</w:t>
            </w:r>
            <w:r w:rsidRPr="00430F6C"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/>
              </w:rPr>
              <w:t>2</w:t>
            </w:r>
            <w:r w:rsidRPr="00430F6C">
              <w:rPr>
                <w:rFonts w:ascii="Times New Roman" w:eastAsia="宋体" w:hAnsi="Times New Roman" w:cs="Times New Roman"/>
              </w:rPr>
              <w:t>.</w:t>
            </w:r>
            <w:r w:rsidR="000155EA">
              <w:t xml:space="preserve"> </w:t>
            </w:r>
            <w:r w:rsidR="000155EA" w:rsidRPr="000155EA">
              <w:rPr>
                <w:rFonts w:ascii="Times New Roman" w:eastAsia="宋体" w:hAnsi="Times New Roman" w:cs="Times New Roman"/>
              </w:rPr>
              <w:t>Slow movin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2C646FC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B9DFDA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7199E4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17B8EC8C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4776D" w14:textId="66DD5369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430F6C">
              <w:rPr>
                <w:rFonts w:ascii="Times New Roman" w:eastAsia="宋体" w:hAnsi="Times New Roman" w:cs="Times New Roman" w:hint="eastAsia"/>
              </w:rPr>
              <w:lastRenderedPageBreak/>
              <w:t>1</w:t>
            </w:r>
            <w:r w:rsidRPr="00430F6C"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/>
              </w:rPr>
              <w:t>3</w:t>
            </w:r>
            <w:r w:rsidRPr="00430F6C">
              <w:rPr>
                <w:rFonts w:ascii="Times New Roman" w:eastAsia="宋体" w:hAnsi="Times New Roman" w:cs="Times New Roman"/>
              </w:rPr>
              <w:t>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Sad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BD67AF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E395FC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A1C38B9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164F993F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77A72" w14:textId="10EC0D64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430F6C">
              <w:rPr>
                <w:rFonts w:ascii="Times New Roman" w:eastAsia="宋体" w:hAnsi="Times New Roman" w:cs="Times New Roman" w:hint="eastAsia"/>
              </w:rPr>
              <w:t>1</w:t>
            </w:r>
            <w:r w:rsidRPr="00430F6C"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/>
              </w:rPr>
              <w:t>4</w:t>
            </w:r>
            <w:r w:rsidRPr="00430F6C">
              <w:rPr>
                <w:rFonts w:ascii="Times New Roman" w:eastAsia="宋体" w:hAnsi="Times New Roman" w:cs="Times New Roman"/>
              </w:rPr>
              <w:t>.</w:t>
            </w:r>
            <w:r w:rsidR="004D60AF">
              <w:t xml:space="preserve"> </w:t>
            </w:r>
            <w:r w:rsidR="004D60AF" w:rsidRPr="004D60AF">
              <w:rPr>
                <w:rFonts w:ascii="Times New Roman" w:eastAsia="宋体" w:hAnsi="Times New Roman" w:cs="Times New Roman"/>
              </w:rPr>
              <w:t>Loud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3013B1C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14576E4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0EEDADF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5EFCB99E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6BFA9" w14:textId="5D19AC38" w:rsidR="00592417" w:rsidRPr="001653B8" w:rsidRDefault="00120739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120739">
              <w:rPr>
                <w:rFonts w:ascii="Times New Roman" w:eastAsia="宋体" w:hAnsi="Times New Roman" w:cs="Times New Roman"/>
              </w:rPr>
              <w:t>105. Alcohol, drug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BE36B98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EA37EB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140D372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6FE4FE63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9D052" w14:textId="20F07D56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430F6C">
              <w:rPr>
                <w:rFonts w:ascii="Times New Roman" w:eastAsia="宋体" w:hAnsi="Times New Roman" w:cs="Times New Roman" w:hint="eastAsia"/>
              </w:rPr>
              <w:t>1</w:t>
            </w:r>
            <w:r w:rsidRPr="00430F6C"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/>
              </w:rPr>
              <w:t>6</w:t>
            </w:r>
            <w:r w:rsidRPr="00430F6C">
              <w:rPr>
                <w:rFonts w:ascii="Times New Roman" w:eastAsia="宋体" w:hAnsi="Times New Roman" w:cs="Times New Roman"/>
              </w:rPr>
              <w:t>.</w:t>
            </w:r>
            <w:r w:rsidR="00D4237B">
              <w:t xml:space="preserve"> </w:t>
            </w:r>
            <w:r w:rsidR="00D4237B" w:rsidRPr="00D4237B">
              <w:rPr>
                <w:rFonts w:ascii="Times New Roman" w:eastAsia="宋体" w:hAnsi="Times New Roman" w:cs="Times New Roman"/>
              </w:rPr>
              <w:t>Vandalism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6699F2D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D0C3C7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9788723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20739" w:rsidRPr="001653B8" w14:paraId="339531C7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01067" w14:textId="00F04BB4" w:rsidR="00120739" w:rsidRPr="001653B8" w:rsidRDefault="00120739" w:rsidP="0012073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120739">
              <w:rPr>
                <w:rFonts w:ascii="Times New Roman" w:eastAsia="宋体" w:hAnsi="Times New Roman" w:cs="Times New Roman"/>
              </w:rPr>
              <w:t>107. Wets self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08223C0" w14:textId="77777777" w:rsidR="00120739" w:rsidRPr="001653B8" w:rsidRDefault="00120739" w:rsidP="0012073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BA2388C" w14:textId="77777777" w:rsidR="00120739" w:rsidRPr="001653B8" w:rsidRDefault="00120739" w:rsidP="0012073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9600464" w14:textId="77777777" w:rsidR="00120739" w:rsidRPr="001653B8" w:rsidRDefault="00120739" w:rsidP="0012073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20739" w:rsidRPr="001653B8" w14:paraId="72331EF8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37F59" w14:textId="76B063BB" w:rsidR="00120739" w:rsidRPr="001653B8" w:rsidRDefault="00120739" w:rsidP="0012073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120739">
              <w:rPr>
                <w:rFonts w:ascii="Times New Roman" w:eastAsia="宋体" w:hAnsi="Times New Roman" w:cs="Times New Roman"/>
              </w:rPr>
              <w:t>108. Wets bed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459744B" w14:textId="77777777" w:rsidR="00120739" w:rsidRPr="001653B8" w:rsidRDefault="00120739" w:rsidP="0012073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6CF1791" w14:textId="77777777" w:rsidR="00120739" w:rsidRPr="001653B8" w:rsidRDefault="00120739" w:rsidP="0012073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1C809F8" w14:textId="77777777" w:rsidR="00120739" w:rsidRPr="001653B8" w:rsidRDefault="00120739" w:rsidP="0012073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20739" w:rsidRPr="001653B8" w14:paraId="19F6211D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812EC" w14:textId="54991EC6" w:rsidR="00120739" w:rsidRPr="001653B8" w:rsidRDefault="00120739" w:rsidP="0012073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120739">
              <w:rPr>
                <w:rFonts w:ascii="Times New Roman" w:eastAsia="宋体" w:hAnsi="Times New Roman" w:cs="Times New Roman"/>
              </w:rPr>
              <w:t>109. Whinin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83AB7D5" w14:textId="77777777" w:rsidR="00120739" w:rsidRPr="001653B8" w:rsidRDefault="00120739" w:rsidP="0012073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FAB46E3" w14:textId="77777777" w:rsidR="00120739" w:rsidRPr="001653B8" w:rsidRDefault="00120739" w:rsidP="0012073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8CB4A82" w14:textId="77777777" w:rsidR="00120739" w:rsidRPr="001653B8" w:rsidRDefault="00120739" w:rsidP="0012073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20739" w:rsidRPr="001653B8" w14:paraId="1840D829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11EBE" w14:textId="237C5280" w:rsidR="00120739" w:rsidRPr="001653B8" w:rsidRDefault="00120739" w:rsidP="0012073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120739">
              <w:rPr>
                <w:rFonts w:ascii="Times New Roman" w:eastAsia="宋体" w:hAnsi="Times New Roman" w:cs="Times New Roman"/>
              </w:rPr>
              <w:t>110. Wishes to be opposite sex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2E52442" w14:textId="77777777" w:rsidR="00120739" w:rsidRPr="001653B8" w:rsidRDefault="00120739" w:rsidP="0012073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BACCB86" w14:textId="77777777" w:rsidR="00120739" w:rsidRPr="001653B8" w:rsidRDefault="00120739" w:rsidP="0012073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F089B76" w14:textId="77777777" w:rsidR="00120739" w:rsidRPr="001653B8" w:rsidRDefault="00120739" w:rsidP="0012073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34382503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14BA7" w14:textId="296A302A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11.</w:t>
            </w:r>
            <w:r w:rsidR="003E0CFE">
              <w:t xml:space="preserve"> </w:t>
            </w:r>
            <w:r w:rsidR="003E0CFE" w:rsidRPr="003E0CFE">
              <w:rPr>
                <w:rFonts w:ascii="Times New Roman" w:eastAsia="宋体" w:hAnsi="Times New Roman" w:cs="Times New Roman"/>
              </w:rPr>
              <w:t>Withdraw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EB00655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1EFBB5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4F348AE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3DAB88FC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0A9D9" w14:textId="49903D3E" w:rsidR="00592417" w:rsidRPr="001653B8" w:rsidRDefault="00592417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12.</w:t>
            </w:r>
            <w:r w:rsidR="005769F9">
              <w:t xml:space="preserve"> </w:t>
            </w:r>
            <w:r w:rsidR="005769F9" w:rsidRPr="005769F9">
              <w:rPr>
                <w:rFonts w:ascii="Times New Roman" w:eastAsia="宋体" w:hAnsi="Times New Roman" w:cs="Times New Roman"/>
              </w:rPr>
              <w:t>Worryin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3B0C7CA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FED880B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688EAFC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92417" w:rsidRPr="001653B8" w14:paraId="42483704" w14:textId="77777777" w:rsidTr="00592417">
        <w:trPr>
          <w:trHeight w:val="397"/>
        </w:trPr>
        <w:tc>
          <w:tcPr>
            <w:tcW w:w="27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C124EF" w14:textId="2542FE5F" w:rsidR="00592417" w:rsidRPr="001653B8" w:rsidRDefault="000F0BEE" w:rsidP="00592417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13.</w:t>
            </w:r>
            <w:r w:rsidR="00E13DBB">
              <w:t xml:space="preserve"> </w:t>
            </w:r>
            <w:r w:rsidR="00E13DBB" w:rsidRPr="00E13DBB">
              <w:rPr>
                <w:rFonts w:ascii="Times New Roman" w:eastAsia="宋体" w:hAnsi="Times New Roman" w:cs="Times New Roman"/>
              </w:rPr>
              <w:t>Your child also has other problems not mentioned above.</w:t>
            </w:r>
          </w:p>
        </w:tc>
        <w:tc>
          <w:tcPr>
            <w:tcW w:w="81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B2B346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73E5D7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45512F" w14:textId="77777777" w:rsidR="00592417" w:rsidRPr="001653B8" w:rsidRDefault="00592417" w:rsidP="0059241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14:paraId="74F7EC00" w14:textId="77777777" w:rsidR="00922E36" w:rsidRPr="00BF13D1" w:rsidRDefault="00922E36" w:rsidP="00BF13D1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sectPr w:rsidR="00922E36" w:rsidRPr="00BF1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2EAF4" w14:textId="77777777" w:rsidR="00B155D3" w:rsidRDefault="00B155D3" w:rsidP="003D4104">
      <w:r>
        <w:separator/>
      </w:r>
    </w:p>
  </w:endnote>
  <w:endnote w:type="continuationSeparator" w:id="0">
    <w:p w14:paraId="545351E1" w14:textId="77777777" w:rsidR="00B155D3" w:rsidRDefault="00B155D3" w:rsidP="003D4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811BD" w14:textId="77777777" w:rsidR="00B155D3" w:rsidRDefault="00B155D3" w:rsidP="003D4104">
      <w:r>
        <w:separator/>
      </w:r>
    </w:p>
  </w:footnote>
  <w:footnote w:type="continuationSeparator" w:id="0">
    <w:p w14:paraId="6ED95F84" w14:textId="77777777" w:rsidR="00B155D3" w:rsidRDefault="00B155D3" w:rsidP="003D4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3B8"/>
    <w:rsid w:val="00007375"/>
    <w:rsid w:val="0001263E"/>
    <w:rsid w:val="000155EA"/>
    <w:rsid w:val="000367A2"/>
    <w:rsid w:val="000E04CF"/>
    <w:rsid w:val="000F0BEE"/>
    <w:rsid w:val="001016BE"/>
    <w:rsid w:val="0011724D"/>
    <w:rsid w:val="00120739"/>
    <w:rsid w:val="001653B8"/>
    <w:rsid w:val="001B6DDA"/>
    <w:rsid w:val="001C3605"/>
    <w:rsid w:val="001F2880"/>
    <w:rsid w:val="00220221"/>
    <w:rsid w:val="002E2485"/>
    <w:rsid w:val="00353F3E"/>
    <w:rsid w:val="003A1C08"/>
    <w:rsid w:val="003D4104"/>
    <w:rsid w:val="003E0CFE"/>
    <w:rsid w:val="003E3068"/>
    <w:rsid w:val="0043109F"/>
    <w:rsid w:val="00455D19"/>
    <w:rsid w:val="00487D0C"/>
    <w:rsid w:val="004D60AF"/>
    <w:rsid w:val="0051492E"/>
    <w:rsid w:val="005769F9"/>
    <w:rsid w:val="00592417"/>
    <w:rsid w:val="005E4371"/>
    <w:rsid w:val="00652AA1"/>
    <w:rsid w:val="0066693D"/>
    <w:rsid w:val="00672B03"/>
    <w:rsid w:val="006A694F"/>
    <w:rsid w:val="006F6092"/>
    <w:rsid w:val="0074277A"/>
    <w:rsid w:val="007815AA"/>
    <w:rsid w:val="007A58DD"/>
    <w:rsid w:val="007A5B7E"/>
    <w:rsid w:val="007C6BB9"/>
    <w:rsid w:val="00832DC0"/>
    <w:rsid w:val="00866DC0"/>
    <w:rsid w:val="00890CC2"/>
    <w:rsid w:val="008C0AEF"/>
    <w:rsid w:val="008E3307"/>
    <w:rsid w:val="00922E36"/>
    <w:rsid w:val="009920B6"/>
    <w:rsid w:val="00A124B8"/>
    <w:rsid w:val="00A46B11"/>
    <w:rsid w:val="00AE7C25"/>
    <w:rsid w:val="00B155D3"/>
    <w:rsid w:val="00B172B8"/>
    <w:rsid w:val="00BA2AA4"/>
    <w:rsid w:val="00BF13D1"/>
    <w:rsid w:val="00C24FC0"/>
    <w:rsid w:val="00C575F3"/>
    <w:rsid w:val="00CF4DD5"/>
    <w:rsid w:val="00D335A2"/>
    <w:rsid w:val="00D4237B"/>
    <w:rsid w:val="00D667FA"/>
    <w:rsid w:val="00E0697E"/>
    <w:rsid w:val="00E12464"/>
    <w:rsid w:val="00E13DBB"/>
    <w:rsid w:val="00E64C8A"/>
    <w:rsid w:val="00EB552F"/>
    <w:rsid w:val="00EE7CEB"/>
    <w:rsid w:val="00EF03BA"/>
    <w:rsid w:val="00F63C47"/>
    <w:rsid w:val="00F74C7E"/>
    <w:rsid w:val="00F75E6F"/>
    <w:rsid w:val="00F85350"/>
    <w:rsid w:val="00FD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8CB88"/>
  <w15:chartTrackingRefBased/>
  <w15:docId w15:val="{AE8FD67E-F031-412B-A426-1566D716C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7FA"/>
    <w:pPr>
      <w:widowControl w:val="0"/>
      <w:jc w:val="both"/>
    </w:pPr>
    <w:rPr>
      <w:rFonts w:ascii="等线" w:eastAsia="等线" w:hAnsi="等线" w:cs="宋体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653B8"/>
    <w:pPr>
      <w:widowControl w:val="0"/>
      <w:jc w:val="both"/>
    </w:pPr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41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4104"/>
    <w:rPr>
      <w:rFonts w:ascii="等线" w:eastAsia="等线" w:hAnsi="等线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4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4104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7</Pages>
  <Words>579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</dc:creator>
  <cp:keywords/>
  <dc:description/>
  <cp:lastModifiedBy>用户</cp:lastModifiedBy>
  <cp:revision>66</cp:revision>
  <dcterms:created xsi:type="dcterms:W3CDTF">2024-05-30T02:08:00Z</dcterms:created>
  <dcterms:modified xsi:type="dcterms:W3CDTF">2024-07-25T13:50:00Z</dcterms:modified>
</cp:coreProperties>
</file>